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6486AB" w14:textId="649EDEC3" w:rsidR="00E24FFF" w:rsidRPr="00F77B6C" w:rsidRDefault="00E24FFF" w:rsidP="00E24FFF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3227E5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F77B6C">
        <w:rPr>
          <w:rFonts w:ascii="Times New Roman" w:hAnsi="Times New Roman" w:cs="Times New Roman"/>
          <w:b/>
          <w:bCs/>
        </w:rPr>
        <w:t xml:space="preserve">: </w:t>
      </w:r>
      <w:r w:rsidRPr="00F77B6C">
        <w:rPr>
          <w:rFonts w:ascii="Times New Roman" w:hAnsi="Times New Roman" w:cs="Times New Roman"/>
          <w:b/>
          <w:bCs/>
          <w:color w:val="000000" w:themeColor="text1"/>
        </w:rPr>
        <w:t>Quality Assessment of Included Studies</w:t>
      </w:r>
    </w:p>
    <w:p w14:paraId="2B8EF982" w14:textId="77777777" w:rsidR="00E24FFF" w:rsidRPr="00F77B6C" w:rsidRDefault="00E24FFF" w:rsidP="00E24FFF">
      <w:r>
        <w:rPr>
          <w:rFonts w:ascii="Times New Roman" w:hAnsi="Times New Roman" w:cs="Times New Roman"/>
          <w:color w:val="000000" w:themeColor="text1"/>
          <w:kern w:val="0"/>
        </w:rPr>
        <w:t>S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cor</w:t>
      </w:r>
      <w:r>
        <w:rPr>
          <w:rFonts w:ascii="Times New Roman" w:hAnsi="Times New Roman" w:cs="Times New Roman"/>
          <w:color w:val="000000" w:themeColor="text1"/>
          <w:kern w:val="0"/>
        </w:rPr>
        <w:t>ing: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 xml:space="preserve"> 0 (lowest) to 5 (highest). 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Quality: 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Low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(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≤20</w:t>
      </w:r>
      <w:r>
        <w:rPr>
          <w:rFonts w:ascii="Times New Roman" w:hAnsi="Times New Roman" w:cs="Times New Roman"/>
          <w:color w:val="000000" w:themeColor="text1"/>
          <w:kern w:val="0"/>
        </w:rPr>
        <w:t>)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, moderate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(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&lt;30</w:t>
      </w:r>
      <w:r>
        <w:rPr>
          <w:rFonts w:ascii="Times New Roman" w:hAnsi="Times New Roman" w:cs="Times New Roman"/>
          <w:color w:val="000000" w:themeColor="text1"/>
          <w:kern w:val="0"/>
        </w:rPr>
        <w:t>)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 xml:space="preserve"> and high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 (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≥30</w:t>
      </w:r>
      <w:r>
        <w:rPr>
          <w:rFonts w:ascii="Times New Roman" w:hAnsi="Times New Roman" w:cs="Times New Roman"/>
          <w:color w:val="000000" w:themeColor="text1"/>
          <w:kern w:val="0"/>
        </w:rPr>
        <w:t>)</w:t>
      </w:r>
      <w:r w:rsidRPr="00DF1C87">
        <w:rPr>
          <w:rFonts w:ascii="Times New Roman" w:hAnsi="Times New Roman" w:cs="Times New Roman"/>
          <w:color w:val="000000" w:themeColor="text1"/>
          <w:kern w:val="0"/>
        </w:rPr>
        <w:t>.</w:t>
      </w:r>
    </w:p>
    <w:tbl>
      <w:tblPr>
        <w:tblpPr w:leftFromText="180" w:rightFromText="180" w:vertAnchor="text" w:horzAnchor="margin" w:tblpY="98"/>
        <w:tblW w:w="8809" w:type="dxa"/>
        <w:tblLook w:val="04A0" w:firstRow="1" w:lastRow="0" w:firstColumn="1" w:lastColumn="0" w:noHBand="0" w:noVBand="1"/>
      </w:tblPr>
      <w:tblGrid>
        <w:gridCol w:w="1769"/>
        <w:gridCol w:w="619"/>
        <w:gridCol w:w="590"/>
        <w:gridCol w:w="590"/>
        <w:gridCol w:w="590"/>
        <w:gridCol w:w="591"/>
        <w:gridCol w:w="601"/>
        <w:gridCol w:w="590"/>
        <w:gridCol w:w="590"/>
        <w:gridCol w:w="691"/>
        <w:gridCol w:w="692"/>
        <w:gridCol w:w="896"/>
      </w:tblGrid>
      <w:tr w:rsidR="00E24FFF" w:rsidRPr="00DF1C87" w14:paraId="200EF68D" w14:textId="77777777" w:rsidTr="00F03BCE">
        <w:trPr>
          <w:trHeight w:val="334"/>
        </w:trPr>
        <w:tc>
          <w:tcPr>
            <w:tcW w:w="176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706AA39" w14:textId="77777777" w:rsidR="00E24FFF" w:rsidRPr="00A717FD" w:rsidRDefault="00E24FFF" w:rsidP="00F03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tudy (n=12)</w:t>
            </w:r>
          </w:p>
        </w:tc>
        <w:tc>
          <w:tcPr>
            <w:tcW w:w="619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45BD2533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Preliminaries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0448DCDD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Introduction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A4DBAC3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Design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1302B8B0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Sampling</w:t>
            </w:r>
          </w:p>
        </w:tc>
        <w:tc>
          <w:tcPr>
            <w:tcW w:w="59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6A73F680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Data collection</w:t>
            </w:r>
          </w:p>
        </w:tc>
        <w:tc>
          <w:tcPr>
            <w:tcW w:w="60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DC48009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Ethical matters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7670DCEA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Results</w:t>
            </w:r>
          </w:p>
        </w:tc>
        <w:tc>
          <w:tcPr>
            <w:tcW w:w="59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62D802C1" w14:textId="77777777" w:rsidR="00E24FFF" w:rsidRPr="00A717FD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Discussion</w:t>
            </w:r>
          </w:p>
        </w:tc>
        <w:tc>
          <w:tcPr>
            <w:tcW w:w="13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3EE88CC" w14:textId="77777777" w:rsidR="00E24FFF" w:rsidRPr="00A717FD" w:rsidRDefault="00E24FFF" w:rsidP="00F03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Total score</w:t>
            </w:r>
          </w:p>
        </w:tc>
        <w:tc>
          <w:tcPr>
            <w:tcW w:w="89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02B60D" w14:textId="77777777" w:rsidR="00E24FFF" w:rsidRPr="00A717FD" w:rsidRDefault="00E24FFF" w:rsidP="00F03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717F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Quality</w:t>
            </w:r>
          </w:p>
        </w:tc>
      </w:tr>
      <w:tr w:rsidR="00E24FFF" w:rsidRPr="00DF1C87" w14:paraId="69C8C427" w14:textId="77777777" w:rsidTr="00F03BCE">
        <w:trPr>
          <w:trHeight w:val="1196"/>
        </w:trPr>
        <w:tc>
          <w:tcPr>
            <w:tcW w:w="176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915534A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293671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21A70EE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6B392D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7D173D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8F15939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DF8C648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BDBAB9F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553C915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55E7B3" w14:textId="77777777" w:rsidR="00E24FFF" w:rsidRPr="00DF1C87" w:rsidRDefault="00E24FFF" w:rsidP="00F03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F1C8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/4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CA672ED" w14:textId="77777777" w:rsidR="00E24FFF" w:rsidRPr="00DF1C87" w:rsidRDefault="00E24FFF" w:rsidP="00F03BC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F1C8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893D114" w14:textId="77777777" w:rsidR="00E24FFF" w:rsidRPr="00DF1C87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E24FFF" w:rsidRPr="00DF1C87" w14:paraId="390CB170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61A0ED8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redemeier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H774V131R521O225&lt;/clusterId&gt;&lt;metadata&gt;&lt;citation&gt;&lt;id&gt;84095208-2662-4bbd-888d-b3d948e96309&lt;/id&gt;&lt;/citation&gt;&lt;/metadata&gt;&lt;data&gt;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0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845E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F0CD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D082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E648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2ACD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C7C6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C86C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A7B1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03D2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7C6C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.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EB2B66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633383CA" w14:textId="77777777" w:rsidTr="00F03BCE">
        <w:trPr>
          <w:trHeight w:val="476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FFE09E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n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X779L166H427F241&lt;/clusterId&gt;&lt;metadata&gt;&lt;citation&gt;&lt;id&gt;0a0c1884-3f6a-43fd-8221-c400244bdb86&lt;/id&gt;&lt;/citation&gt;&lt;/metadata&gt;&lt;data&gt;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1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8D97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AF8A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108E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EC27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7D69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0BDB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A10C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2AE9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F7EF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77DF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.50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7E910B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</w:p>
        </w:tc>
      </w:tr>
      <w:tr w:rsidR="00E24FFF" w:rsidRPr="00DF1C87" w14:paraId="4A13A0FD" w14:textId="77777777" w:rsidTr="00F03BCE">
        <w:trPr>
          <w:trHeight w:val="476"/>
        </w:trPr>
        <w:tc>
          <w:tcPr>
            <w:tcW w:w="176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53BC84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73EF85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FB87372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31A3BF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563AD3A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F977EA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7A30C9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6AE74A0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BCDD4B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823E72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A257BC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1B0C833E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4FFF" w:rsidRPr="00DF1C87" w14:paraId="54E118DD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E13DDFA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inen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V613C969Y451V164&lt;/clusterId&gt;&lt;metadata&gt;&lt;citation&gt;&lt;id&gt;0006f0a2-7eda-48cd-9fff-ad79abf0a4c2&lt;/id&gt;&lt;/citation&gt;&lt;/metadata&gt;&lt;data&gt;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2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7B86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9451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D6E9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920E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0FE2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3517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95BF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AA1E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1B5B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14E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4BD152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7CE638EC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83A9C1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ll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G753U811J291H815&lt;/clusterId&gt;&lt;metadata&gt;&lt;citation&gt;&lt;id&gt;9e5dfec5-00a1-47ea-b59e-c4a7f85d0edc&lt;/id&gt;&lt;/citation&gt;&lt;/metadata&gt;&lt;data&gt;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3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4384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04D4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620AF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4C767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694B9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56E3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3159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BF3BB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636FE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C85A8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.0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04547F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64A79D1B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22BB69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nli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A284O541D832A655&lt;/clusterId&gt;&lt;metadata&gt;&lt;citation&gt;&lt;id&gt;058f6f2f-9178-4ad2-977b-d60a68ad242f&lt;/id&gt;&lt;/citation&gt;&lt;/metadata&gt;&lt;data&gt;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6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7C6EC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3AF8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60934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FDB83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212F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EF666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845D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D6EA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EAD337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B590A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.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1F7B9FA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</w:p>
        </w:tc>
      </w:tr>
      <w:tr w:rsidR="00E24FFF" w:rsidRPr="00DF1C87" w14:paraId="0547C768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4308CD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rmizi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J864X942M632R326&lt;/clusterId&gt;&lt;metadata&gt;&lt;citation&gt;&lt;id&gt;33b9ae49-593d-4b49-b095-59541b30594d&lt;/id&gt;&lt;/citation&gt;&lt;/metadata&gt;&lt;data&gt;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7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5AD7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AD70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8EB9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38A0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2030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B2C5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1B92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A324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72DA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F161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06E5F3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17EFA716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DB98F03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izilkurt</w:t>
            </w:r>
            <w:proofErr w:type="spellEnd"/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V665I625F316C737&lt;/clusterId&gt;&lt;metadata&gt;&lt;citation&gt;&lt;id&gt;ca60ca4c-b52d-4d0f-ad71-3725db69a0bf&lt;/id&gt;&lt;/citation&gt;&lt;/metadata&gt;&lt;data&gt;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51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042B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BBA5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8C2B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202E7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6226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26BA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90C9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58AD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857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AE9C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.0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5B77A487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1A264FB7" w14:textId="77777777" w:rsidTr="00F03BCE">
        <w:trPr>
          <w:trHeight w:val="476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E9BAE0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zdin</w:t>
            </w:r>
            <w:proofErr w:type="spellEnd"/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E378S436O916L431&lt;/clusterId&gt;&lt;metadata&gt;&lt;citation&gt;&lt;id&gt;c2bd4d6f-4b1c-416a-8e7f-dc00f3397615&lt;/id&gt;&lt;/citation&gt;&lt;/metadata&gt;&lt;data&gt;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52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312F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A9327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BEC5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7007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A229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E8FC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F1F6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4CF9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DBD8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D022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5.00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EC802F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564EAC5C" w14:textId="77777777" w:rsidTr="00F03BCE">
        <w:trPr>
          <w:trHeight w:val="476"/>
        </w:trPr>
        <w:tc>
          <w:tcPr>
            <w:tcW w:w="176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CCE9BC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22FAB5D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9CDCEFF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78B0007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8CDBE4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8DCA162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27E120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F46F21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580B0C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AC9ED5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8561231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904C036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4FFF" w:rsidRPr="00DF1C87" w14:paraId="1F74B6E4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3372FF9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vensson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Q151E139A521X212&lt;/clusterId&gt;&lt;metadata&gt;&lt;citation&gt;&lt;id&gt;68a21fd1-0c42-4111-9ea1-c2341b3f5fa9&lt;/id&gt;&lt;/citation&gt;&lt;/metadata&gt;&lt;data&gt;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8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8222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3CD1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00D2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464A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7622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E83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30CC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D227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07E8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3FE6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F48A9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3F0D4FB7" w14:textId="77777777" w:rsidTr="00F03BCE">
        <w:trPr>
          <w:trHeight w:val="476"/>
        </w:trPr>
        <w:tc>
          <w:tcPr>
            <w:tcW w:w="176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B9916FA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ull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S554G512V992Z626&lt;/clusterId&gt;&lt;metadata&gt;&lt;citation&gt;&lt;id&gt;65b762cc-8381-49f3-903f-ba3a9b4a7a5d&lt;/id&gt;&lt;/citation&gt;&lt;/metadata&gt;&lt;data&gt;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53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35FF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57D3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0A14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92BB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59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FDBE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442D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56A8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3B16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899E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692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4E73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.50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34872117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54E9FA93" w14:textId="77777777" w:rsidTr="00F03BCE">
        <w:trPr>
          <w:trHeight w:val="476"/>
        </w:trPr>
        <w:tc>
          <w:tcPr>
            <w:tcW w:w="176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B7E995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19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88EB9F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C3FB38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2895F9F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B262D28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29F1B91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0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CF160D1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31C1549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59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7693F74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1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BB405E1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2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52602E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7409D94" w14:textId="77777777" w:rsidR="00E24FFF" w:rsidRPr="00A357D4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E24FFF" w:rsidRPr="00DF1C87" w14:paraId="0A009441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3EC201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echsler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B267P325E695J398&lt;/clusterId&gt;&lt;metadata&gt;&lt;citation&gt;&lt;id&gt;4fb07c6d-bae1-421a-a1c7-cf5b6514ab8a&lt;/id&gt;&lt;/citation&gt;&lt;/metadata&gt;&lt;data&gt;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49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569B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58B0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2E3C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8520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E9F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2C7B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5157E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6646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6B74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131C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6BCF47C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02CE9AA6" w14:textId="77777777" w:rsidTr="00F03BCE">
        <w:trPr>
          <w:trHeight w:val="649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3442CB2" w14:textId="77777777" w:rsidR="00E24FFF" w:rsidRPr="00DC06C7" w:rsidRDefault="00E24FFF" w:rsidP="00F03BC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Yalcin et al.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begin" w:fldLock="1"/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instrText>ADDIN paperpile_citation &lt;clusterId&gt;G716U764Q254N877&lt;/clusterId&gt;&lt;metadata&gt;&lt;citation&gt;&lt;id&gt;2cadb490-0a4c-4065-9026-e5b87c7ba5c6&lt;/id&gt;&lt;/citation&gt;&lt;/metadata&gt;&lt;data&gt;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&lt;/data&gt; \* MERGEFORMAT</w:instrTex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1"/>
                <w:szCs w:val="21"/>
              </w:rPr>
              <w:t>(50)</w:t>
            </w:r>
            <w:r w:rsidRPr="00DC06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39382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EE32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E266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48E0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923A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A267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2B12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2B35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6840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379D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2.5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8C759D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</w:t>
            </w:r>
          </w:p>
        </w:tc>
      </w:tr>
      <w:tr w:rsidR="00E24FFF" w:rsidRPr="00DF1C87" w14:paraId="20C44DAB" w14:textId="77777777" w:rsidTr="00F03BCE">
        <w:trPr>
          <w:trHeight w:val="334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B0F8A5A" w14:textId="77777777" w:rsidR="00E24FFF" w:rsidRPr="00A357D4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B7371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8913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5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8AD2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67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4CE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5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BCEB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00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5A87B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83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D4F6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9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BD84A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2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57FCD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.00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4AB0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00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2C174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  <w:tr w:rsidR="00E24FFF" w:rsidRPr="00DF1C87" w14:paraId="52FF7AA1" w14:textId="77777777" w:rsidTr="00F03BCE">
        <w:trPr>
          <w:trHeight w:val="334"/>
        </w:trPr>
        <w:tc>
          <w:tcPr>
            <w:tcW w:w="176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E45A63" w14:textId="77777777" w:rsidR="00E24FFF" w:rsidRPr="00A357D4" w:rsidRDefault="00E24FFF" w:rsidP="00F03B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C4375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4C1E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EE7E6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3328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55170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1EF9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1F6CF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63373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08ADC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49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BE9B9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2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222D8" w14:textId="77777777" w:rsidR="00E24FFF" w:rsidRPr="00A357D4" w:rsidRDefault="00E24FFF" w:rsidP="00F03B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57D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</w:p>
        </w:tc>
      </w:tr>
    </w:tbl>
    <w:p w14:paraId="2E105B3D" w14:textId="77777777" w:rsidR="00E24FFF" w:rsidRDefault="00E24FFF" w:rsidP="00E24FFF"/>
    <w:p w14:paraId="7D7BF969" w14:textId="77777777" w:rsidR="000C7372" w:rsidRDefault="000C7372"/>
    <w:sectPr w:rsidR="000C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FF"/>
    <w:rsid w:val="000C7372"/>
    <w:rsid w:val="003227E5"/>
    <w:rsid w:val="00654449"/>
    <w:rsid w:val="0089419B"/>
    <w:rsid w:val="00A03FD5"/>
    <w:rsid w:val="00A172E6"/>
    <w:rsid w:val="00A52B72"/>
    <w:rsid w:val="00B060CB"/>
    <w:rsid w:val="00E2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61F86"/>
  <w15:chartTrackingRefBased/>
  <w15:docId w15:val="{247BF9D9-1A96-4E73-A879-9F8A11CE8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FF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F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F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FF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F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FF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F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F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F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F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F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F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F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F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F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F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F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F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F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F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F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F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F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F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F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F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F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F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F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F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75</Words>
  <Characters>26651</Characters>
  <Application>Microsoft Office Word</Application>
  <DocSecurity>0</DocSecurity>
  <Lines>222</Lines>
  <Paragraphs>62</Paragraphs>
  <ScaleCrop>false</ScaleCrop>
  <Company/>
  <LinksUpToDate>false</LinksUpToDate>
  <CharactersWithSpaces>3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2</cp:revision>
  <dcterms:created xsi:type="dcterms:W3CDTF">2024-11-25T09:59:00Z</dcterms:created>
  <dcterms:modified xsi:type="dcterms:W3CDTF">2024-12-05T10:31:00Z</dcterms:modified>
</cp:coreProperties>
</file>